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3F19" w:rsidRDefault="007110AB" w:rsidP="007110AB">
      <w:pPr>
        <w:pStyle w:val="Overskrift2"/>
        <w:rPr>
          <w:sz w:val="28"/>
          <w:szCs w:val="28"/>
        </w:rPr>
      </w:pPr>
      <w:r>
        <w:rPr>
          <w:sz w:val="28"/>
          <w:szCs w:val="28"/>
        </w:rPr>
        <w:t>S1 Appendix</w:t>
      </w:r>
    </w:p>
    <w:p w:rsidR="007110AB" w:rsidRPr="007110AB" w:rsidRDefault="007110AB" w:rsidP="007110AB">
      <w:pPr>
        <w:pStyle w:val="Overskrift2"/>
        <w:rPr>
          <w:sz w:val="28"/>
          <w:szCs w:val="28"/>
        </w:rPr>
      </w:pPr>
      <w:r>
        <w:rPr>
          <w:sz w:val="28"/>
          <w:szCs w:val="28"/>
        </w:rPr>
        <w:t>Supplemental Methods</w:t>
      </w:r>
    </w:p>
    <w:p w:rsidR="007110AB" w:rsidRPr="0078752D" w:rsidRDefault="007110AB" w:rsidP="007110AB">
      <w:pPr>
        <w:spacing w:line="259" w:lineRule="auto"/>
        <w:rPr>
          <w:rFonts w:asciiTheme="majorBidi" w:hAnsiTheme="majorBidi" w:cstheme="majorBidi"/>
          <w:b/>
          <w:bCs/>
          <w:lang w:val="en-US"/>
        </w:rPr>
      </w:pPr>
    </w:p>
    <w:p w:rsidR="007110AB" w:rsidRDefault="007110AB" w:rsidP="007110AB">
      <w:pPr>
        <w:spacing w:line="480" w:lineRule="auto"/>
        <w:rPr>
          <w:rFonts w:asciiTheme="majorBidi" w:hAnsiTheme="majorBidi" w:cstheme="majorBidi"/>
          <w:lang w:val="en-US"/>
        </w:rPr>
      </w:pPr>
      <w:r w:rsidRPr="0078752D">
        <w:rPr>
          <w:rFonts w:asciiTheme="majorBidi" w:hAnsiTheme="majorBidi" w:cstheme="majorBidi"/>
          <w:lang w:val="en-US"/>
        </w:rPr>
        <w:t xml:space="preserve">From a finger we collected blood for point-of-care analysis of blood glucose and thick and thin blood slides. </w:t>
      </w:r>
      <w:r w:rsidRPr="0078752D">
        <w:rPr>
          <w:rFonts w:asciiTheme="majorBidi" w:eastAsia="Arial" w:hAnsiTheme="majorBidi" w:cstheme="majorBidi"/>
          <w:lang w:val="en-US"/>
        </w:rPr>
        <w:t>A physician history of diabetes or fasting blood glucose &gt;126mg/dL were categorized as diabetes [2].</w:t>
      </w:r>
      <w:r w:rsidRPr="0078752D">
        <w:rPr>
          <w:rFonts w:asciiTheme="majorBidi" w:hAnsiTheme="majorBidi" w:cstheme="majorBidi"/>
          <w:lang w:val="en-US"/>
        </w:rPr>
        <w:t xml:space="preserve"> Hypertension was defined as a history of hypertension or intake of anti-hypertensive medication or systolic blood pressure </w:t>
      </w:r>
      <w:r w:rsidRPr="0078752D">
        <w:rPr>
          <w:rFonts w:asciiTheme="majorBidi" w:hAnsiTheme="majorBidi" w:cstheme="majorBidi"/>
          <w:color w:val="000000" w:themeColor="text1"/>
          <w:lang w:val="en-US"/>
        </w:rPr>
        <w:t>≥140 mmHg and/or diastolic blood pressure ≥90 mmHg</w:t>
      </w:r>
      <w:r w:rsidRPr="0078752D">
        <w:rPr>
          <w:rFonts w:asciiTheme="majorBidi" w:hAnsiTheme="majorBidi" w:cstheme="majorBidi"/>
          <w:lang w:val="en-US"/>
        </w:rPr>
        <w:t xml:space="preserve">. Hypercholesterolemia was defined by a physician diagnosis or intake of lipid-lowering medication. </w:t>
      </w:r>
      <w:r w:rsidRPr="002F7F19">
        <w:rPr>
          <w:rFonts w:asciiTheme="majorBidi" w:hAnsiTheme="majorBidi" w:cstheme="majorBidi"/>
          <w:lang w:val="en-US"/>
        </w:rPr>
        <w:t>For patients who reported shortness of breath during physical activity, we applied the four categories of the New York Heart Association functional classification to assess potential symptoms of heart failure. Intermittent claudicatio</w:t>
      </w:r>
      <w:r>
        <w:rPr>
          <w:rFonts w:asciiTheme="majorBidi" w:hAnsiTheme="majorBidi" w:cstheme="majorBidi"/>
          <w:lang w:val="en-US"/>
        </w:rPr>
        <w:t>n</w:t>
      </w:r>
      <w:r w:rsidRPr="002F7F19">
        <w:rPr>
          <w:rFonts w:asciiTheme="majorBidi" w:hAnsiTheme="majorBidi" w:cstheme="majorBidi"/>
          <w:lang w:val="en-US"/>
        </w:rPr>
        <w:t xml:space="preserve"> was defined as self-reported lower extremity pain that appeared while walking for more than 2 minutes and disappeared when stopping.</w:t>
      </w:r>
      <w:r w:rsidRPr="00824BE5">
        <w:rPr>
          <w:rFonts w:asciiTheme="majorBidi" w:hAnsiTheme="majorBidi" w:cstheme="majorBidi"/>
          <w:lang w:val="en-US"/>
        </w:rPr>
        <w:t xml:space="preserve"> In analyses of electrocardiographic data, we assessed presence of LV hypertrophy according to criteria proposed by Sokolow-Lyon and Cornell</w:t>
      </w:r>
      <w:r>
        <w:rPr>
          <w:rFonts w:asciiTheme="majorBidi" w:hAnsiTheme="majorBidi" w:cstheme="majorBidi"/>
          <w:lang w:val="en-US"/>
        </w:rPr>
        <w:t xml:space="preserve"> </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16/0002-9149(94)90316-6","ISSN":"00029149","author":[{"dropping-particle":"","family":"Schillaci","given":"Giuseppe","non-dropping-particle":"","parse-names":false,"suffix":""},{"dropping-particle":"","family":"Verdecchia","given":"Paolo","non-dropping-particle":"","parse-names":false,"suffix":""},{"dropping-particle":"","family":"Borgioni","given":"Claudia","non-dropping-particle":"","parse-names":false,"suffix":""},{"dropping-particle":"","family":"Ciucci","given":"Antonella","non-dropping-particle":"","parse-names":false,"suffix":""},{"dropping-particle":"","family":"Guerrieri","given":"Massimo","non-dropping-particle":"","parse-names":false,"suffix":""},{"dropping-particle":"","family":"Zampi","given":"Ivano","non-dropping-particle":"","parse-names":false,"suffix":""},{"dropping-particle":"","family":"Battistelli","given":"Massimo","non-dropping-particle":"","parse-names":false,"suffix":""},{"dropping-particle":"","family":"Bartoccini","given":"Carlo","non-dropping-particle":"","parse-names":false,"suffix":""},{"dropping-particle":"","family":"Porcellati","given":"Carlo","non-dropping-particle":"","parse-names":false,"suffix":""}],"container-title":"The American Journal of Cardiology","id":"ITEM-1","issue":"7","issued":{"date-parts":[["1994","10"]]},"page":"714-719","title":"Improved electrocardiographic diagnosis of left ventricular hypertrophy","type":"article-journal","volume":"74"},"uris":["http://www.mendeley.com/documents/?uuid=0e8e00cf-5d09-486e-baab-dd05851ce818"]}],"mendeley":{"formattedCitation":"[1]","plainTextFormattedCitation":"[1]","previouslyFormattedCitation":"[1]"},"properties":{"noteIndex":0},"schema":"https://github.com/citation-style-language/schema/raw/master/csl-citation.json"}</w:instrText>
      </w:r>
      <w:r>
        <w:rPr>
          <w:rFonts w:asciiTheme="majorBidi" w:hAnsiTheme="majorBidi" w:cstheme="majorBidi"/>
          <w:lang w:val="en-US"/>
        </w:rPr>
        <w:fldChar w:fldCharType="separate"/>
      </w:r>
      <w:r w:rsidRPr="00D919F6">
        <w:rPr>
          <w:rFonts w:asciiTheme="majorBidi" w:hAnsiTheme="majorBidi" w:cstheme="majorBidi"/>
          <w:noProof/>
          <w:lang w:val="en-US"/>
        </w:rPr>
        <w:t>[1]</w:t>
      </w:r>
      <w:r>
        <w:rPr>
          <w:rFonts w:asciiTheme="majorBidi" w:hAnsiTheme="majorBidi" w:cstheme="majorBidi"/>
          <w:lang w:val="en-US"/>
        </w:rPr>
        <w:fldChar w:fldCharType="end"/>
      </w:r>
      <w:r w:rsidRPr="00824BE5">
        <w:rPr>
          <w:rFonts w:asciiTheme="majorBidi" w:hAnsiTheme="majorBidi" w:cstheme="majorBidi"/>
          <w:lang w:val="en-US"/>
        </w:rPr>
        <w:t>. LV hypertrophy was categorized as present if one of the two criteria were positive. Q-waves were considered pathological if present in V1-V3, the width exceeded 1mm, depth &gt;2mm and the amplitude was &gt;25% of QRS complex</w:t>
      </w:r>
      <w:r>
        <w:rPr>
          <w:rFonts w:asciiTheme="majorBidi" w:hAnsiTheme="majorBidi" w:cstheme="majorBidi"/>
          <w:lang w:val="en-US"/>
        </w:rPr>
        <w:t xml:space="preserve"> </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16/j.jcmg.2012.08.018","ISSN":"1936878X","author":[{"dropping-particle":"","family":"Delewi","given":"Ronak","non-dropping-particle":"","parse-names":false,"suffix":""},{"dropping-particle":"","family":"IJff","given":"Georges","non-dropping-particle":"","parse-names":false,"suffix":""},{"dropping-particle":"","family":"Hoef","given":"Tim P.","non-dropping-particle":"van de","parse-names":false,"suffix":""},{"dropping-particle":"","family":"Hirsch","given":"Alexander","non-dropping-particle":"","parse-names":false,"suffix":""},{"dropping-particle":"","family":"Robbers","given":"Lourens F.","non-dropping-particle":"","parse-names":false,"suffix":""},{"dropping-particle":"","family":"Nijveldt","given":"Robin","non-dropping-particle":"","parse-names":false,"suffix":""},{"dropping-particle":"","family":"Laan","given":"Anja M.","non-dropping-particle":"van der","parse-names":false,"suffix":""},{"dropping-particle":"","family":"Vleuten","given":"Pieter A.","non-dropping-particle":"van der","parse-names":false,"suffix":""},{"dropping-particle":"","family":"Lucas","given":"Cees","non-dropping-particle":"","parse-names":false,"suffix":""},{"dropping-particle":"","family":"Tijssen","given":"Jan G.P.","non-dropping-particle":"","parse-names":false,"suffix":""},{"dropping-particle":"","family":"Rossum","given":"Albert C.","non-dropping-particle":"van","parse-names":false,"suffix":""},{"dropping-particle":"","family":"Zijlstra","given":"Felix","non-dropping-particle":"","parse-names":false,"suffix":""},{"dropping-particle":"","family":"Piek","given":"Jan J.","non-dropping-particle":"","parse-names":false,"suffix":""}],"container-title":"JACC: Cardiovascular Imaging","id":"ITEM-1","issue":"3","issued":{"date-parts":[["2013","3"]]},"page":"324-331","title":"Pathological Q Waves in Myocardial Infarction in Patients Treated by Primary PCI","type":"article-journal","volume":"6"},"uris":["http://www.mendeley.com/documents/?uuid=df4361dd-f03c-4107-a21a-56ca23371ee1"]}],"mendeley":{"formattedCitation":"[2]","plainTextFormattedCitation":"[2]","previouslyFormattedCitation":"[2]"},"properties":{"noteIndex":0},"schema":"https://github.com/citation-style-language/schema/raw/master/csl-citation.json"}</w:instrText>
      </w:r>
      <w:r>
        <w:rPr>
          <w:rFonts w:asciiTheme="majorBidi" w:hAnsiTheme="majorBidi" w:cstheme="majorBidi"/>
          <w:lang w:val="en-US"/>
        </w:rPr>
        <w:fldChar w:fldCharType="separate"/>
      </w:r>
      <w:r w:rsidRPr="00D919F6">
        <w:rPr>
          <w:rFonts w:asciiTheme="majorBidi" w:hAnsiTheme="majorBidi" w:cstheme="majorBidi"/>
          <w:noProof/>
          <w:lang w:val="en-US"/>
        </w:rPr>
        <w:t>[2]</w:t>
      </w:r>
      <w:r>
        <w:rPr>
          <w:rFonts w:asciiTheme="majorBidi" w:hAnsiTheme="majorBidi" w:cstheme="majorBidi"/>
          <w:lang w:val="en-US"/>
        </w:rPr>
        <w:fldChar w:fldCharType="end"/>
      </w:r>
      <w:r w:rsidRPr="00824BE5">
        <w:rPr>
          <w:rFonts w:asciiTheme="majorBidi" w:hAnsiTheme="majorBidi" w:cstheme="majorBidi"/>
          <w:lang w:val="en-US"/>
        </w:rPr>
        <w:t>.</w:t>
      </w:r>
    </w:p>
    <w:p w:rsidR="007110AB" w:rsidRPr="0078752D" w:rsidRDefault="007110AB" w:rsidP="007110AB">
      <w:pPr>
        <w:spacing w:line="480" w:lineRule="auto"/>
        <w:rPr>
          <w:rFonts w:asciiTheme="majorBidi" w:hAnsiTheme="majorBidi" w:cstheme="majorBidi"/>
          <w:lang w:val="en-US"/>
        </w:rPr>
      </w:pPr>
      <w:r w:rsidRPr="0078752D">
        <w:rPr>
          <w:rFonts w:asciiTheme="majorBidi" w:hAnsiTheme="majorBidi" w:cstheme="majorBidi"/>
          <w:lang w:val="en-US"/>
        </w:rPr>
        <w:t xml:space="preserve">Standard giemsa stained thick and thin blood smears were analyzed by two locally trained microscopists to determine presence of </w:t>
      </w:r>
      <w:r w:rsidRPr="0078752D">
        <w:rPr>
          <w:rFonts w:asciiTheme="majorBidi" w:hAnsiTheme="majorBidi" w:cstheme="majorBidi"/>
          <w:i/>
          <w:iCs/>
          <w:lang w:val="en-US"/>
        </w:rPr>
        <w:t>Plasmodium</w:t>
      </w:r>
      <w:r w:rsidRPr="0078752D">
        <w:rPr>
          <w:rFonts w:asciiTheme="majorBidi" w:hAnsiTheme="majorBidi" w:cstheme="majorBidi"/>
          <w:lang w:val="en-US"/>
        </w:rPr>
        <w:t>. Peripheral blood samples were collected in tubes of citrate, serum-separator and EDTA and immediately cooled at 2-8</w:t>
      </w:r>
      <w:r w:rsidRPr="0078752D">
        <w:rPr>
          <w:rFonts w:asciiTheme="majorBidi" w:hAnsiTheme="majorBidi" w:cstheme="majorBidi"/>
          <w:vertAlign w:val="superscript"/>
          <w:lang w:val="en-US"/>
        </w:rPr>
        <w:t>o</w:t>
      </w:r>
      <w:r w:rsidRPr="0078752D">
        <w:rPr>
          <w:rFonts w:asciiTheme="majorBidi" w:hAnsiTheme="majorBidi" w:cstheme="majorBidi"/>
          <w:lang w:val="en-US"/>
        </w:rPr>
        <w:t>C. In a mobile laboratory, plasma citrate was separated by centrifugation (12 minutes, 3200 rpm) within 30 minutes and transferred to Eppendorf tubes, which were cooled.</w:t>
      </w:r>
    </w:p>
    <w:p w:rsidR="007110AB" w:rsidRDefault="007110AB" w:rsidP="007110AB">
      <w:pPr>
        <w:spacing w:line="480" w:lineRule="auto"/>
        <w:rPr>
          <w:rFonts w:asciiTheme="majorBidi" w:hAnsiTheme="majorBidi" w:cstheme="majorBidi"/>
          <w:lang w:val="en-US"/>
        </w:rPr>
      </w:pPr>
      <w:r w:rsidRPr="0078752D">
        <w:rPr>
          <w:rFonts w:asciiTheme="majorBidi" w:hAnsiTheme="majorBidi" w:cstheme="majorBidi"/>
          <w:lang w:val="en-US"/>
        </w:rPr>
        <w:t>Serum-separator tubes underwent centrifugation (10 min, 3000rpm), and serum was stored at -20</w:t>
      </w:r>
      <w:r w:rsidRPr="0078752D">
        <w:rPr>
          <w:rFonts w:asciiTheme="majorBidi" w:hAnsiTheme="majorBidi" w:cstheme="majorBidi"/>
          <w:vertAlign w:val="superscript"/>
          <w:lang w:val="en-US"/>
        </w:rPr>
        <w:t>o</w:t>
      </w:r>
      <w:r w:rsidRPr="0078752D">
        <w:rPr>
          <w:rFonts w:asciiTheme="majorBidi" w:hAnsiTheme="majorBidi" w:cstheme="majorBidi"/>
          <w:lang w:val="en-US"/>
        </w:rPr>
        <w:t xml:space="preserve">C. Laboratory analyses were conducted at Citolab and Centro de Diagnósticos, Cruzeiro do Sul, Acre, Brazil. EDTA blood was used for assessing blood components (NX-350, Sysmex, Japan; Citolab) and manual counting of reticulocytes (Citolab), while citrate plasma was used for coagulation </w:t>
      </w:r>
      <w:r w:rsidRPr="0078752D">
        <w:rPr>
          <w:rFonts w:asciiTheme="majorBidi" w:hAnsiTheme="majorBidi" w:cstheme="majorBidi"/>
          <w:lang w:val="en-US"/>
        </w:rPr>
        <w:lastRenderedPageBreak/>
        <w:t xml:space="preserve">(Coagmaster 2.0, Wama Diagnóstica, Brazil; Citolab). Serum was analyzed for creatinine and bilirubin (Cobas c111, Roche Diagnostics, Switzerland; Citolab and Centro de Diagnósticos). </w:t>
      </w:r>
    </w:p>
    <w:p w:rsidR="004B3948" w:rsidRPr="0078752D" w:rsidRDefault="004B3948" w:rsidP="007110AB">
      <w:pPr>
        <w:spacing w:line="480" w:lineRule="auto"/>
        <w:rPr>
          <w:rFonts w:asciiTheme="majorBidi" w:hAnsiTheme="majorBidi" w:cstheme="majorBidi"/>
          <w:lang w:val="en-US"/>
        </w:rPr>
      </w:pPr>
    </w:p>
    <w:p w:rsidR="004B3948" w:rsidRPr="00D52970" w:rsidRDefault="004B3948" w:rsidP="004B3948">
      <w:pPr>
        <w:pStyle w:val="Overskrift2"/>
        <w:rPr>
          <w:sz w:val="28"/>
          <w:szCs w:val="28"/>
        </w:rPr>
      </w:pPr>
      <w:bookmarkStart w:id="0" w:name="_Toc114686287"/>
      <w:r w:rsidRPr="00D52970">
        <w:rPr>
          <w:sz w:val="28"/>
          <w:szCs w:val="28"/>
        </w:rPr>
        <w:t>References</w:t>
      </w:r>
      <w:bookmarkEnd w:id="0"/>
    </w:p>
    <w:p w:rsidR="004B3948" w:rsidRPr="00D727C2" w:rsidRDefault="004B3948" w:rsidP="004B3948">
      <w:pPr>
        <w:widowControl w:val="0"/>
        <w:autoSpaceDE w:val="0"/>
        <w:autoSpaceDN w:val="0"/>
        <w:adjustRightInd w:val="0"/>
        <w:spacing w:line="240" w:lineRule="auto"/>
        <w:ind w:left="640" w:hanging="640"/>
        <w:rPr>
          <w:rFonts w:cs="Times New Roman"/>
          <w:noProof/>
          <w:szCs w:val="24"/>
          <w:lang w:val="en-US"/>
        </w:rPr>
      </w:pPr>
      <w:r>
        <w:rPr>
          <w:rFonts w:asciiTheme="majorBidi" w:hAnsiTheme="majorBidi" w:cstheme="majorBidi"/>
          <w:lang w:val="en-US"/>
        </w:rPr>
        <w:fldChar w:fldCharType="begin" w:fldLock="1"/>
      </w:r>
      <w:r>
        <w:rPr>
          <w:rFonts w:asciiTheme="majorBidi" w:hAnsiTheme="majorBidi" w:cstheme="majorBidi"/>
          <w:lang w:val="en-US"/>
        </w:rPr>
        <w:instrText xml:space="preserve">ADDIN Mendeley Bibliography CSL_BIBLIOGRAPHY </w:instrText>
      </w:r>
      <w:r>
        <w:rPr>
          <w:rFonts w:asciiTheme="majorBidi" w:hAnsiTheme="majorBidi" w:cstheme="majorBidi"/>
          <w:lang w:val="en-US"/>
        </w:rPr>
        <w:fldChar w:fldCharType="separate"/>
      </w:r>
      <w:r w:rsidRPr="000E7DC3">
        <w:rPr>
          <w:rFonts w:cs="Times New Roman"/>
          <w:noProof/>
          <w:szCs w:val="24"/>
          <w:lang w:val="en-US"/>
        </w:rPr>
        <w:t xml:space="preserve">1. </w:t>
      </w:r>
      <w:r w:rsidRPr="000E7DC3">
        <w:rPr>
          <w:rFonts w:cs="Times New Roman"/>
          <w:noProof/>
          <w:szCs w:val="24"/>
          <w:lang w:val="en-US"/>
        </w:rPr>
        <w:tab/>
        <w:t xml:space="preserve">Schillaci G, Verdecchia P, Borgioni C, Ciucci A, Guerrieri M, Zampi I, et al. Improved electrocardiographic diagnosis of left ventricular hypertrophy. </w:t>
      </w:r>
      <w:r w:rsidRPr="00D727C2">
        <w:rPr>
          <w:rFonts w:cs="Times New Roman"/>
          <w:noProof/>
          <w:szCs w:val="24"/>
          <w:lang w:val="en-US"/>
        </w:rPr>
        <w:t>Am J Cardiol. 1994;74: 714–719. doi:10.1016/0002-9149(94)90316-6</w:t>
      </w:r>
    </w:p>
    <w:p w:rsidR="004B3948" w:rsidRPr="00D919F6" w:rsidRDefault="004B3948" w:rsidP="004B3948">
      <w:pPr>
        <w:widowControl w:val="0"/>
        <w:autoSpaceDE w:val="0"/>
        <w:autoSpaceDN w:val="0"/>
        <w:adjustRightInd w:val="0"/>
        <w:spacing w:line="240" w:lineRule="auto"/>
        <w:ind w:left="640" w:hanging="640"/>
        <w:rPr>
          <w:rFonts w:cs="Times New Roman"/>
          <w:noProof/>
        </w:rPr>
      </w:pPr>
      <w:r w:rsidRPr="00D727C2">
        <w:rPr>
          <w:rFonts w:cs="Times New Roman"/>
          <w:noProof/>
          <w:szCs w:val="24"/>
          <w:lang w:val="en-US"/>
        </w:rPr>
        <w:t xml:space="preserve">2. </w:t>
      </w:r>
      <w:r w:rsidRPr="00D727C2">
        <w:rPr>
          <w:rFonts w:cs="Times New Roman"/>
          <w:noProof/>
          <w:szCs w:val="24"/>
          <w:lang w:val="en-US"/>
        </w:rPr>
        <w:tab/>
        <w:t xml:space="preserve">Delewi R, IJff G, van de Hoef TP, Hirsch A, Robbers LF, Nijveldt R, et al. Pathological Q Waves in Myocardial Infarction in Patients Treated by Primary PCI. </w:t>
      </w:r>
      <w:r w:rsidRPr="00D919F6">
        <w:rPr>
          <w:rFonts w:cs="Times New Roman"/>
          <w:noProof/>
          <w:szCs w:val="24"/>
        </w:rPr>
        <w:t>JACC Cardiovasc Imaging. 2013;6: 324–331. doi:10.1016/j.jcmg.2012.08.018</w:t>
      </w:r>
    </w:p>
    <w:p w:rsidR="000606A2" w:rsidRPr="004B3948" w:rsidRDefault="004B3948" w:rsidP="004B3948">
      <w:pPr>
        <w:spacing w:line="259" w:lineRule="auto"/>
        <w:rPr>
          <w:rFonts w:asciiTheme="majorBidi" w:eastAsiaTheme="majorEastAsia" w:hAnsiTheme="majorBidi" w:cstheme="majorBidi"/>
          <w:b/>
          <w:bCs/>
          <w:szCs w:val="26"/>
          <w:lang w:val="en-US"/>
        </w:rPr>
      </w:pPr>
      <w:r>
        <w:rPr>
          <w:rFonts w:asciiTheme="majorBidi" w:hAnsiTheme="majorBidi" w:cstheme="majorBidi"/>
          <w:lang w:val="en-US"/>
        </w:rPr>
        <w:fldChar w:fldCharType="end"/>
      </w:r>
    </w:p>
    <w:sectPr w:rsidR="000606A2" w:rsidRPr="004B3948" w:rsidSect="00690781">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0AB"/>
    <w:rsid w:val="0000012B"/>
    <w:rsid w:val="00000E47"/>
    <w:rsid w:val="0000208C"/>
    <w:rsid w:val="00010423"/>
    <w:rsid w:val="000115CB"/>
    <w:rsid w:val="00035CFA"/>
    <w:rsid w:val="00042B52"/>
    <w:rsid w:val="000514DB"/>
    <w:rsid w:val="00063455"/>
    <w:rsid w:val="000764E7"/>
    <w:rsid w:val="0008061C"/>
    <w:rsid w:val="00082B6E"/>
    <w:rsid w:val="00083D71"/>
    <w:rsid w:val="000852CF"/>
    <w:rsid w:val="0008738E"/>
    <w:rsid w:val="000921BE"/>
    <w:rsid w:val="00094D1E"/>
    <w:rsid w:val="000A7073"/>
    <w:rsid w:val="000B1DFB"/>
    <w:rsid w:val="000D15B5"/>
    <w:rsid w:val="000D238D"/>
    <w:rsid w:val="000E23B1"/>
    <w:rsid w:val="000E5D1A"/>
    <w:rsid w:val="000F303E"/>
    <w:rsid w:val="00104D53"/>
    <w:rsid w:val="00105DA9"/>
    <w:rsid w:val="00113695"/>
    <w:rsid w:val="00116A2E"/>
    <w:rsid w:val="001246BF"/>
    <w:rsid w:val="00126BF5"/>
    <w:rsid w:val="00140070"/>
    <w:rsid w:val="001455B6"/>
    <w:rsid w:val="001572A4"/>
    <w:rsid w:val="00157992"/>
    <w:rsid w:val="0016119E"/>
    <w:rsid w:val="00161860"/>
    <w:rsid w:val="00164483"/>
    <w:rsid w:val="00174201"/>
    <w:rsid w:val="00176C5F"/>
    <w:rsid w:val="00185D17"/>
    <w:rsid w:val="00185DCE"/>
    <w:rsid w:val="00190272"/>
    <w:rsid w:val="00190F85"/>
    <w:rsid w:val="001A2DDE"/>
    <w:rsid w:val="001A3397"/>
    <w:rsid w:val="001A4AE4"/>
    <w:rsid w:val="001A551D"/>
    <w:rsid w:val="001A7BF4"/>
    <w:rsid w:val="001B1508"/>
    <w:rsid w:val="001B310D"/>
    <w:rsid w:val="001B5677"/>
    <w:rsid w:val="001C0DA9"/>
    <w:rsid w:val="001C68B5"/>
    <w:rsid w:val="001C7243"/>
    <w:rsid w:val="001C734F"/>
    <w:rsid w:val="001C7690"/>
    <w:rsid w:val="001D7AB0"/>
    <w:rsid w:val="001E00E1"/>
    <w:rsid w:val="001E5B13"/>
    <w:rsid w:val="001F0C27"/>
    <w:rsid w:val="0020151F"/>
    <w:rsid w:val="00205A58"/>
    <w:rsid w:val="0020776B"/>
    <w:rsid w:val="002136E7"/>
    <w:rsid w:val="00223C80"/>
    <w:rsid w:val="00224AC8"/>
    <w:rsid w:val="002254C6"/>
    <w:rsid w:val="0022725E"/>
    <w:rsid w:val="00231770"/>
    <w:rsid w:val="0023587D"/>
    <w:rsid w:val="0024165A"/>
    <w:rsid w:val="0025502B"/>
    <w:rsid w:val="00261B12"/>
    <w:rsid w:val="00264568"/>
    <w:rsid w:val="00267897"/>
    <w:rsid w:val="0027019D"/>
    <w:rsid w:val="00270E5F"/>
    <w:rsid w:val="0027721B"/>
    <w:rsid w:val="0028711F"/>
    <w:rsid w:val="00295A21"/>
    <w:rsid w:val="00296616"/>
    <w:rsid w:val="002B5572"/>
    <w:rsid w:val="002C022A"/>
    <w:rsid w:val="002C529B"/>
    <w:rsid w:val="002D4EA6"/>
    <w:rsid w:val="002D54F7"/>
    <w:rsid w:val="002E2023"/>
    <w:rsid w:val="002E455B"/>
    <w:rsid w:val="002E466F"/>
    <w:rsid w:val="002F1829"/>
    <w:rsid w:val="002F2CAA"/>
    <w:rsid w:val="002F3DD9"/>
    <w:rsid w:val="002F5634"/>
    <w:rsid w:val="002F71F7"/>
    <w:rsid w:val="002F7F28"/>
    <w:rsid w:val="0030422D"/>
    <w:rsid w:val="00310396"/>
    <w:rsid w:val="0031186E"/>
    <w:rsid w:val="0031317D"/>
    <w:rsid w:val="00313640"/>
    <w:rsid w:val="003179BC"/>
    <w:rsid w:val="00333372"/>
    <w:rsid w:val="0034677A"/>
    <w:rsid w:val="00353EDF"/>
    <w:rsid w:val="00360D12"/>
    <w:rsid w:val="00364B9D"/>
    <w:rsid w:val="00364F1B"/>
    <w:rsid w:val="00365D9D"/>
    <w:rsid w:val="00371DD3"/>
    <w:rsid w:val="0037357D"/>
    <w:rsid w:val="00374026"/>
    <w:rsid w:val="0037582A"/>
    <w:rsid w:val="00377A77"/>
    <w:rsid w:val="00380E92"/>
    <w:rsid w:val="00381893"/>
    <w:rsid w:val="003825C4"/>
    <w:rsid w:val="003953C4"/>
    <w:rsid w:val="003A2429"/>
    <w:rsid w:val="003A7D47"/>
    <w:rsid w:val="003B4EEB"/>
    <w:rsid w:val="003C1C27"/>
    <w:rsid w:val="003C26AB"/>
    <w:rsid w:val="003E0388"/>
    <w:rsid w:val="003E7C17"/>
    <w:rsid w:val="003F6BEA"/>
    <w:rsid w:val="00400BD2"/>
    <w:rsid w:val="00407033"/>
    <w:rsid w:val="004173A5"/>
    <w:rsid w:val="00417C2D"/>
    <w:rsid w:val="0042100B"/>
    <w:rsid w:val="004269F4"/>
    <w:rsid w:val="00430EE5"/>
    <w:rsid w:val="004366D0"/>
    <w:rsid w:val="00447635"/>
    <w:rsid w:val="00450D1C"/>
    <w:rsid w:val="0045453D"/>
    <w:rsid w:val="0046443F"/>
    <w:rsid w:val="004672E1"/>
    <w:rsid w:val="004710E3"/>
    <w:rsid w:val="00471BF4"/>
    <w:rsid w:val="00474CB8"/>
    <w:rsid w:val="00481DBC"/>
    <w:rsid w:val="00497084"/>
    <w:rsid w:val="004A2DA0"/>
    <w:rsid w:val="004B3948"/>
    <w:rsid w:val="004B70EF"/>
    <w:rsid w:val="004C1E27"/>
    <w:rsid w:val="004C25CA"/>
    <w:rsid w:val="004C2C21"/>
    <w:rsid w:val="004C5124"/>
    <w:rsid w:val="004D5ED9"/>
    <w:rsid w:val="004E29AF"/>
    <w:rsid w:val="004E63C7"/>
    <w:rsid w:val="004E71BC"/>
    <w:rsid w:val="004F5738"/>
    <w:rsid w:val="004F643C"/>
    <w:rsid w:val="004F772C"/>
    <w:rsid w:val="005014DE"/>
    <w:rsid w:val="00503807"/>
    <w:rsid w:val="005055FD"/>
    <w:rsid w:val="00516E34"/>
    <w:rsid w:val="00520AFB"/>
    <w:rsid w:val="00523B42"/>
    <w:rsid w:val="005324DD"/>
    <w:rsid w:val="0053285F"/>
    <w:rsid w:val="00534EED"/>
    <w:rsid w:val="00544ECF"/>
    <w:rsid w:val="005521FC"/>
    <w:rsid w:val="00571B38"/>
    <w:rsid w:val="0057219F"/>
    <w:rsid w:val="00576EAD"/>
    <w:rsid w:val="00580C04"/>
    <w:rsid w:val="00583C3B"/>
    <w:rsid w:val="00597A5E"/>
    <w:rsid w:val="005A0485"/>
    <w:rsid w:val="005A5B7F"/>
    <w:rsid w:val="005B23D7"/>
    <w:rsid w:val="005C7AFA"/>
    <w:rsid w:val="005D3341"/>
    <w:rsid w:val="005E0947"/>
    <w:rsid w:val="005E2D2D"/>
    <w:rsid w:val="005E52E5"/>
    <w:rsid w:val="005F6CDA"/>
    <w:rsid w:val="005F7843"/>
    <w:rsid w:val="0060108C"/>
    <w:rsid w:val="00601D6F"/>
    <w:rsid w:val="00603FFA"/>
    <w:rsid w:val="00611A63"/>
    <w:rsid w:val="00614DF6"/>
    <w:rsid w:val="00615297"/>
    <w:rsid w:val="00615F95"/>
    <w:rsid w:val="00622E26"/>
    <w:rsid w:val="00632041"/>
    <w:rsid w:val="00634E5A"/>
    <w:rsid w:val="00636C7A"/>
    <w:rsid w:val="0065509D"/>
    <w:rsid w:val="006655FC"/>
    <w:rsid w:val="0066681F"/>
    <w:rsid w:val="0066723A"/>
    <w:rsid w:val="006674A6"/>
    <w:rsid w:val="00672ACC"/>
    <w:rsid w:val="00674666"/>
    <w:rsid w:val="00680339"/>
    <w:rsid w:val="0068668D"/>
    <w:rsid w:val="00687136"/>
    <w:rsid w:val="00690781"/>
    <w:rsid w:val="006925DB"/>
    <w:rsid w:val="006A2739"/>
    <w:rsid w:val="006A77E1"/>
    <w:rsid w:val="006B227C"/>
    <w:rsid w:val="006B2C13"/>
    <w:rsid w:val="006C76FF"/>
    <w:rsid w:val="006D0776"/>
    <w:rsid w:val="006D5D71"/>
    <w:rsid w:val="006E5FC7"/>
    <w:rsid w:val="006F3921"/>
    <w:rsid w:val="006F416F"/>
    <w:rsid w:val="0070458B"/>
    <w:rsid w:val="007110AB"/>
    <w:rsid w:val="007139E0"/>
    <w:rsid w:val="00714D14"/>
    <w:rsid w:val="00715FC7"/>
    <w:rsid w:val="0072226B"/>
    <w:rsid w:val="00724A2D"/>
    <w:rsid w:val="00726923"/>
    <w:rsid w:val="007328F6"/>
    <w:rsid w:val="00733039"/>
    <w:rsid w:val="00734F32"/>
    <w:rsid w:val="007411B6"/>
    <w:rsid w:val="0074205A"/>
    <w:rsid w:val="00757A74"/>
    <w:rsid w:val="00757C26"/>
    <w:rsid w:val="0076195E"/>
    <w:rsid w:val="00773A76"/>
    <w:rsid w:val="00781597"/>
    <w:rsid w:val="007A0D0F"/>
    <w:rsid w:val="007A0DE8"/>
    <w:rsid w:val="007A6528"/>
    <w:rsid w:val="007A77DF"/>
    <w:rsid w:val="007A797F"/>
    <w:rsid w:val="007C1501"/>
    <w:rsid w:val="007C4522"/>
    <w:rsid w:val="007D14E7"/>
    <w:rsid w:val="007D1917"/>
    <w:rsid w:val="007D53CE"/>
    <w:rsid w:val="007E44FC"/>
    <w:rsid w:val="007F17D2"/>
    <w:rsid w:val="007F6D15"/>
    <w:rsid w:val="0080175F"/>
    <w:rsid w:val="00814CDC"/>
    <w:rsid w:val="00821BA4"/>
    <w:rsid w:val="0084376A"/>
    <w:rsid w:val="008633A1"/>
    <w:rsid w:val="008661F2"/>
    <w:rsid w:val="008667A6"/>
    <w:rsid w:val="00877292"/>
    <w:rsid w:val="00880FE2"/>
    <w:rsid w:val="008839BF"/>
    <w:rsid w:val="00886137"/>
    <w:rsid w:val="00887BF1"/>
    <w:rsid w:val="00893D30"/>
    <w:rsid w:val="00897311"/>
    <w:rsid w:val="008A3D2F"/>
    <w:rsid w:val="008B5B3F"/>
    <w:rsid w:val="008C0E4E"/>
    <w:rsid w:val="008C5576"/>
    <w:rsid w:val="008C5ECA"/>
    <w:rsid w:val="008D00DD"/>
    <w:rsid w:val="008D07F0"/>
    <w:rsid w:val="008D1436"/>
    <w:rsid w:val="008D2DA2"/>
    <w:rsid w:val="008D3608"/>
    <w:rsid w:val="008E31BC"/>
    <w:rsid w:val="008F1093"/>
    <w:rsid w:val="008F6A4A"/>
    <w:rsid w:val="008F7EEA"/>
    <w:rsid w:val="00907323"/>
    <w:rsid w:val="0091022A"/>
    <w:rsid w:val="00913985"/>
    <w:rsid w:val="00916D16"/>
    <w:rsid w:val="00917BA3"/>
    <w:rsid w:val="00925826"/>
    <w:rsid w:val="00926196"/>
    <w:rsid w:val="00934D6C"/>
    <w:rsid w:val="00936420"/>
    <w:rsid w:val="009411CC"/>
    <w:rsid w:val="009427AD"/>
    <w:rsid w:val="009474D8"/>
    <w:rsid w:val="00961876"/>
    <w:rsid w:val="00962AFD"/>
    <w:rsid w:val="0096334B"/>
    <w:rsid w:val="009716EC"/>
    <w:rsid w:val="00976712"/>
    <w:rsid w:val="00981FCD"/>
    <w:rsid w:val="009820F4"/>
    <w:rsid w:val="0098285D"/>
    <w:rsid w:val="009937FC"/>
    <w:rsid w:val="0099400F"/>
    <w:rsid w:val="009B3D40"/>
    <w:rsid w:val="009B5316"/>
    <w:rsid w:val="009E6B3C"/>
    <w:rsid w:val="009F31AA"/>
    <w:rsid w:val="00A04A5B"/>
    <w:rsid w:val="00A15F67"/>
    <w:rsid w:val="00A30230"/>
    <w:rsid w:val="00A34489"/>
    <w:rsid w:val="00A407AE"/>
    <w:rsid w:val="00A41CA6"/>
    <w:rsid w:val="00A51DF6"/>
    <w:rsid w:val="00A572D6"/>
    <w:rsid w:val="00A6212F"/>
    <w:rsid w:val="00A66ECC"/>
    <w:rsid w:val="00A67DA4"/>
    <w:rsid w:val="00A7413B"/>
    <w:rsid w:val="00A74754"/>
    <w:rsid w:val="00A7742C"/>
    <w:rsid w:val="00A77598"/>
    <w:rsid w:val="00A925BA"/>
    <w:rsid w:val="00A9691B"/>
    <w:rsid w:val="00A96FFA"/>
    <w:rsid w:val="00AA0C94"/>
    <w:rsid w:val="00AA1382"/>
    <w:rsid w:val="00AA14AF"/>
    <w:rsid w:val="00AA69CB"/>
    <w:rsid w:val="00AB069E"/>
    <w:rsid w:val="00AB65F6"/>
    <w:rsid w:val="00AD02B6"/>
    <w:rsid w:val="00AD384F"/>
    <w:rsid w:val="00AE0372"/>
    <w:rsid w:val="00AE2279"/>
    <w:rsid w:val="00AE4241"/>
    <w:rsid w:val="00AE62F8"/>
    <w:rsid w:val="00AE7466"/>
    <w:rsid w:val="00AF218B"/>
    <w:rsid w:val="00AF2C93"/>
    <w:rsid w:val="00AF7F5C"/>
    <w:rsid w:val="00B023A5"/>
    <w:rsid w:val="00B03CBD"/>
    <w:rsid w:val="00B060D3"/>
    <w:rsid w:val="00B100D8"/>
    <w:rsid w:val="00B10C1B"/>
    <w:rsid w:val="00B12E4C"/>
    <w:rsid w:val="00B24480"/>
    <w:rsid w:val="00B2533D"/>
    <w:rsid w:val="00B30B4E"/>
    <w:rsid w:val="00B317B7"/>
    <w:rsid w:val="00B349E8"/>
    <w:rsid w:val="00B42CBB"/>
    <w:rsid w:val="00B474D2"/>
    <w:rsid w:val="00B66A59"/>
    <w:rsid w:val="00B71D61"/>
    <w:rsid w:val="00B9042F"/>
    <w:rsid w:val="00B9314E"/>
    <w:rsid w:val="00B94B0B"/>
    <w:rsid w:val="00B95621"/>
    <w:rsid w:val="00BA55C1"/>
    <w:rsid w:val="00BA636C"/>
    <w:rsid w:val="00BB3772"/>
    <w:rsid w:val="00BB68C4"/>
    <w:rsid w:val="00BC262C"/>
    <w:rsid w:val="00BC61DC"/>
    <w:rsid w:val="00BD009E"/>
    <w:rsid w:val="00BE1AFC"/>
    <w:rsid w:val="00BE243B"/>
    <w:rsid w:val="00BE5767"/>
    <w:rsid w:val="00BF51AA"/>
    <w:rsid w:val="00BF54EC"/>
    <w:rsid w:val="00BF5FE7"/>
    <w:rsid w:val="00C02CEC"/>
    <w:rsid w:val="00C070D5"/>
    <w:rsid w:val="00C232F1"/>
    <w:rsid w:val="00C23683"/>
    <w:rsid w:val="00C2394B"/>
    <w:rsid w:val="00C23BF9"/>
    <w:rsid w:val="00C27800"/>
    <w:rsid w:val="00C31382"/>
    <w:rsid w:val="00C32F15"/>
    <w:rsid w:val="00C36C09"/>
    <w:rsid w:val="00C41FCC"/>
    <w:rsid w:val="00C4343D"/>
    <w:rsid w:val="00C476D6"/>
    <w:rsid w:val="00C5240E"/>
    <w:rsid w:val="00C56570"/>
    <w:rsid w:val="00C65E99"/>
    <w:rsid w:val="00C73A2E"/>
    <w:rsid w:val="00C82599"/>
    <w:rsid w:val="00C82E38"/>
    <w:rsid w:val="00C83FF2"/>
    <w:rsid w:val="00C84ADD"/>
    <w:rsid w:val="00C9060D"/>
    <w:rsid w:val="00C92010"/>
    <w:rsid w:val="00C9263F"/>
    <w:rsid w:val="00C92DB8"/>
    <w:rsid w:val="00CA14B1"/>
    <w:rsid w:val="00CA2EE2"/>
    <w:rsid w:val="00CB0AEC"/>
    <w:rsid w:val="00CC46CC"/>
    <w:rsid w:val="00CC6BCB"/>
    <w:rsid w:val="00CC7017"/>
    <w:rsid w:val="00CD1418"/>
    <w:rsid w:val="00CD7B09"/>
    <w:rsid w:val="00CE1089"/>
    <w:rsid w:val="00CE19E2"/>
    <w:rsid w:val="00CE2345"/>
    <w:rsid w:val="00CE74DE"/>
    <w:rsid w:val="00CF2480"/>
    <w:rsid w:val="00D03930"/>
    <w:rsid w:val="00D04602"/>
    <w:rsid w:val="00D1023F"/>
    <w:rsid w:val="00D116A4"/>
    <w:rsid w:val="00D23F19"/>
    <w:rsid w:val="00D37C98"/>
    <w:rsid w:val="00D42398"/>
    <w:rsid w:val="00D42561"/>
    <w:rsid w:val="00D500B8"/>
    <w:rsid w:val="00D55E84"/>
    <w:rsid w:val="00D63FA1"/>
    <w:rsid w:val="00D7057A"/>
    <w:rsid w:val="00D736A2"/>
    <w:rsid w:val="00D74F53"/>
    <w:rsid w:val="00D8104B"/>
    <w:rsid w:val="00D87C4D"/>
    <w:rsid w:val="00D963F0"/>
    <w:rsid w:val="00D97858"/>
    <w:rsid w:val="00DA0506"/>
    <w:rsid w:val="00DA13CA"/>
    <w:rsid w:val="00DA54EE"/>
    <w:rsid w:val="00DB5213"/>
    <w:rsid w:val="00DC1127"/>
    <w:rsid w:val="00DC1798"/>
    <w:rsid w:val="00DC75CD"/>
    <w:rsid w:val="00DD2781"/>
    <w:rsid w:val="00DD3529"/>
    <w:rsid w:val="00DD4AF2"/>
    <w:rsid w:val="00DD580B"/>
    <w:rsid w:val="00DD5A2F"/>
    <w:rsid w:val="00DE62B9"/>
    <w:rsid w:val="00DF0037"/>
    <w:rsid w:val="00DF1FF0"/>
    <w:rsid w:val="00E000B8"/>
    <w:rsid w:val="00E038D1"/>
    <w:rsid w:val="00E05E7A"/>
    <w:rsid w:val="00E24877"/>
    <w:rsid w:val="00E260FB"/>
    <w:rsid w:val="00E31496"/>
    <w:rsid w:val="00E3569A"/>
    <w:rsid w:val="00E369D3"/>
    <w:rsid w:val="00E41109"/>
    <w:rsid w:val="00E4147D"/>
    <w:rsid w:val="00E423C6"/>
    <w:rsid w:val="00E506DB"/>
    <w:rsid w:val="00E529B8"/>
    <w:rsid w:val="00E57F2D"/>
    <w:rsid w:val="00E647E6"/>
    <w:rsid w:val="00E65CC8"/>
    <w:rsid w:val="00E73348"/>
    <w:rsid w:val="00E7583F"/>
    <w:rsid w:val="00E76801"/>
    <w:rsid w:val="00E80C52"/>
    <w:rsid w:val="00E81192"/>
    <w:rsid w:val="00E919D7"/>
    <w:rsid w:val="00E96EC4"/>
    <w:rsid w:val="00EA1111"/>
    <w:rsid w:val="00EA2206"/>
    <w:rsid w:val="00EA5E60"/>
    <w:rsid w:val="00EB7373"/>
    <w:rsid w:val="00EB7FBA"/>
    <w:rsid w:val="00EC3C8E"/>
    <w:rsid w:val="00EC662E"/>
    <w:rsid w:val="00EC6988"/>
    <w:rsid w:val="00ED60D0"/>
    <w:rsid w:val="00EE318E"/>
    <w:rsid w:val="00EE3AEF"/>
    <w:rsid w:val="00EF20D1"/>
    <w:rsid w:val="00EF2C00"/>
    <w:rsid w:val="00EF4197"/>
    <w:rsid w:val="00F00C81"/>
    <w:rsid w:val="00F0118B"/>
    <w:rsid w:val="00F04952"/>
    <w:rsid w:val="00F15A12"/>
    <w:rsid w:val="00F21AD5"/>
    <w:rsid w:val="00F24EFA"/>
    <w:rsid w:val="00F25448"/>
    <w:rsid w:val="00F30D9A"/>
    <w:rsid w:val="00F43E63"/>
    <w:rsid w:val="00F45F43"/>
    <w:rsid w:val="00F461DA"/>
    <w:rsid w:val="00F57835"/>
    <w:rsid w:val="00F729B3"/>
    <w:rsid w:val="00F73D18"/>
    <w:rsid w:val="00F76EB5"/>
    <w:rsid w:val="00F805B4"/>
    <w:rsid w:val="00F82400"/>
    <w:rsid w:val="00F84A1D"/>
    <w:rsid w:val="00F946F9"/>
    <w:rsid w:val="00F95DCC"/>
    <w:rsid w:val="00F9799D"/>
    <w:rsid w:val="00FA3FCD"/>
    <w:rsid w:val="00FA4938"/>
    <w:rsid w:val="00FA4EEF"/>
    <w:rsid w:val="00FB103C"/>
    <w:rsid w:val="00FB4420"/>
    <w:rsid w:val="00FC0DD2"/>
    <w:rsid w:val="00FC5865"/>
    <w:rsid w:val="00FE1835"/>
    <w:rsid w:val="00FE4551"/>
    <w:rsid w:val="00FE7BBC"/>
    <w:rsid w:val="00FF03C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99EB48B"/>
  <w15:chartTrackingRefBased/>
  <w15:docId w15:val="{1D24D8E8-EECC-1D46-87B1-2E84B2FB6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0AB"/>
    <w:pPr>
      <w:spacing w:after="160" w:line="256" w:lineRule="auto"/>
    </w:pPr>
    <w:rPr>
      <w:rFonts w:ascii="Times New Roman" w:hAnsi="Times New Roman"/>
      <w:szCs w:val="22"/>
    </w:rPr>
  </w:style>
  <w:style w:type="paragraph" w:styleId="Overskrift2">
    <w:name w:val="heading 2"/>
    <w:basedOn w:val="Normal"/>
    <w:next w:val="Normal"/>
    <w:link w:val="Overskrift2Tegn"/>
    <w:uiPriority w:val="9"/>
    <w:unhideWhenUsed/>
    <w:qFormat/>
    <w:rsid w:val="007110AB"/>
    <w:pPr>
      <w:keepNext/>
      <w:keepLines/>
      <w:spacing w:before="40" w:after="0"/>
      <w:outlineLvl w:val="1"/>
    </w:pPr>
    <w:rPr>
      <w:rFonts w:asciiTheme="majorBidi" w:eastAsiaTheme="majorEastAsia" w:hAnsiTheme="majorBidi" w:cstheme="majorBidi"/>
      <w:b/>
      <w:szCs w:val="26"/>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7110AB"/>
    <w:rPr>
      <w:rFonts w:asciiTheme="majorBidi" w:eastAsiaTheme="majorEastAsia" w:hAnsiTheme="majorBidi" w:cstheme="majorBidi"/>
      <w:b/>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6</Words>
  <Characters>5897</Characters>
  <Application>Microsoft Office Word</Application>
  <DocSecurity>0</DocSecurity>
  <Lines>49</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c836 nvc836</dc:creator>
  <cp:keywords/>
  <dc:description/>
  <cp:lastModifiedBy>nvc836 nvc836</cp:lastModifiedBy>
  <cp:revision>4</cp:revision>
  <dcterms:created xsi:type="dcterms:W3CDTF">2022-11-09T20:15:00Z</dcterms:created>
  <dcterms:modified xsi:type="dcterms:W3CDTF">2022-11-09T20:18:00Z</dcterms:modified>
</cp:coreProperties>
</file>